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06" w:type="dxa"/>
        <w:tblLook w:val="04A0" w:firstRow="1" w:lastRow="0" w:firstColumn="1" w:lastColumn="0" w:noHBand="0" w:noVBand="1"/>
      </w:tblPr>
      <w:tblGrid>
        <w:gridCol w:w="3616"/>
        <w:gridCol w:w="1637"/>
        <w:gridCol w:w="1637"/>
        <w:gridCol w:w="1716"/>
      </w:tblGrid>
      <w:tr w:rsidR="00614D35" w:rsidRPr="00247516" w14:paraId="6507E8D2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70C7E" w14:textId="77777777" w:rsidR="00614D35" w:rsidRPr="00A94F5D" w:rsidRDefault="00614D35" w:rsidP="00AF7997">
            <w:pPr>
              <w:spacing w:before="1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A94F5D">
              <w:rPr>
                <w:rFonts w:eastAsia="Times New Roman" w:cs="Times New Roman"/>
                <w:sz w:val="16"/>
                <w:szCs w:val="16"/>
                <w:lang w:val="en-US"/>
              </w:rPr>
              <w:t>Genera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71D4E" w14:textId="77777777" w:rsidR="00614D35" w:rsidRPr="00A94F5D" w:rsidRDefault="00614D35" w:rsidP="00AF7997">
            <w:pPr>
              <w:spacing w:before="1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un #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lative abundance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C29E2" w14:textId="77777777" w:rsidR="00614D35" w:rsidRPr="00A94F5D" w:rsidRDefault="00614D35" w:rsidP="00AF7997">
            <w:pPr>
              <w:spacing w:before="1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run #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relative abundance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F6FFC" w14:textId="77777777" w:rsidR="00614D35" w:rsidRPr="00A94F5D" w:rsidRDefault="00614D35" w:rsidP="00AF7997">
            <w:pPr>
              <w:spacing w:before="1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expecte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elative </w:t>
            </w: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bundances</w:t>
            </w:r>
          </w:p>
        </w:tc>
      </w:tr>
      <w:tr w:rsidR="00614D35" w:rsidRPr="00247516" w14:paraId="11587F48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9BB3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taphylococcu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112F2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.234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09D90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.691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97A60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.8%</w:t>
            </w:r>
          </w:p>
        </w:tc>
      </w:tr>
      <w:tr w:rsidR="00614D35" w:rsidRPr="00247516" w14:paraId="2A3EA1B3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7AECC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treptococcu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9801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.531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37367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9.124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F2516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.8%</w:t>
            </w:r>
          </w:p>
        </w:tc>
      </w:tr>
      <w:tr w:rsidR="00614D35" w:rsidRPr="00247516" w14:paraId="0BC3E9A2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E084D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Porphyromonas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13542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.353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50329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6.880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72219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0%</w:t>
            </w:r>
          </w:p>
        </w:tc>
      </w:tr>
      <w:tr w:rsidR="00614D35" w:rsidRPr="00247516" w14:paraId="0D4F2AFC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6A971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Rhodobacter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F39BB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98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68124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18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5237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0%</w:t>
            </w:r>
          </w:p>
        </w:tc>
      </w:tr>
      <w:tr w:rsidR="00614D35" w:rsidRPr="00247516" w14:paraId="6DE881CB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0BE58" w14:textId="48641A7F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bookmarkStart w:id="1" w:name="_Hlk521933087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scherichia/</w:t>
            </w: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Shigella</w:t>
            </w:r>
            <w:bookmarkEnd w:id="1"/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303A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946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09ED3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649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9C71E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.0%</w:t>
            </w:r>
          </w:p>
        </w:tc>
      </w:tr>
      <w:tr w:rsidR="00614D35" w:rsidRPr="00247516" w14:paraId="23C84290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835EC" w14:textId="2758A360" w:rsidR="00614D35" w:rsidRPr="00A94F5D" w:rsidRDefault="00614D35" w:rsidP="00AF7997">
            <w:pPr>
              <w:spacing w:before="1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bookmarkStart w:id="2" w:name="_Hlk521933503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Clostridium</w:t>
            </w: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_sensu_stricto_</w:t>
            </w:r>
            <w:bookmarkEnd w:id="2"/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944E0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756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40A4F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923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C56B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%</w:t>
            </w:r>
          </w:p>
        </w:tc>
      </w:tr>
      <w:tr w:rsidR="00614D35" w:rsidRPr="00247516" w14:paraId="5233405F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E671A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Bacillu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633A7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491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85408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03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C5986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%</w:t>
            </w:r>
          </w:p>
        </w:tc>
      </w:tr>
      <w:tr w:rsidR="00614D35" w:rsidRPr="00247516" w14:paraId="65062910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95C6C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Pseudomona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B61E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53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74CAE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36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59BC8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%</w:t>
            </w:r>
          </w:p>
        </w:tc>
      </w:tr>
      <w:tr w:rsidR="00614D35" w:rsidRPr="00247516" w14:paraId="784CA120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229BF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Lactobacillu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8638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29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FBF8F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34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4B8A7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8%</w:t>
            </w:r>
          </w:p>
        </w:tc>
      </w:tr>
      <w:tr w:rsidR="00614D35" w:rsidRPr="00247516" w14:paraId="483552F4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E4D40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Neisseria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6573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263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C669E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246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9977B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8%</w:t>
            </w:r>
          </w:p>
        </w:tc>
      </w:tr>
      <w:tr w:rsidR="00614D35" w:rsidRPr="00247516" w14:paraId="6C93AFD5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C2B7D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Helicobacter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D33E1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28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ED91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49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C1A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8%</w:t>
            </w:r>
          </w:p>
        </w:tc>
      </w:tr>
      <w:tr w:rsidR="00614D35" w:rsidRPr="00247516" w14:paraId="2F900DEE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D821A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Cutibacterium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505DE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23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F2189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31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689C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8%</w:t>
            </w:r>
          </w:p>
        </w:tc>
      </w:tr>
      <w:tr w:rsidR="00614D35" w:rsidRPr="00247516" w14:paraId="0F63A15B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32240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cinetobacter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5D356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2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934CD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9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B7CE8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18%</w:t>
            </w:r>
          </w:p>
        </w:tc>
      </w:tr>
      <w:tr w:rsidR="00614D35" w:rsidRPr="00247516" w14:paraId="36E4A3A7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1E810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Bacteroides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09D02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51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41E7C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48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23CD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2%</w:t>
            </w:r>
          </w:p>
        </w:tc>
      </w:tr>
      <w:tr w:rsidR="00614D35" w:rsidRPr="00247516" w14:paraId="0E90A835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70346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Enterococcu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58AD2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9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B4D77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5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7AA64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2%</w:t>
            </w:r>
          </w:p>
        </w:tc>
      </w:tr>
      <w:tr w:rsidR="00614D35" w:rsidRPr="00247516" w14:paraId="66AE56CA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19F9E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Deinococcus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4A3E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4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DD7D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6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DDFC4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2%</w:t>
            </w:r>
          </w:p>
        </w:tc>
      </w:tr>
      <w:tr w:rsidR="00614D35" w:rsidRPr="00247516" w14:paraId="71D6ECC9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7580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ctinomyce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C7B7A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1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9D835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13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81769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2%</w:t>
            </w:r>
          </w:p>
        </w:tc>
      </w:tr>
      <w:tr w:rsidR="00614D35" w:rsidRPr="00247516" w14:paraId="11D42A56" w14:textId="77777777" w:rsidTr="0085442D">
        <w:trPr>
          <w:trHeight w:val="436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6CC76" w14:textId="77777777" w:rsidR="00614D35" w:rsidRPr="004C0D89" w:rsidRDefault="00614D35" w:rsidP="00AF7997">
            <w:pPr>
              <w:spacing w:before="1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Bifidobacterium</w:t>
            </w:r>
            <w:proofErr w:type="spellEnd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>adolescentis</w:t>
            </w:r>
            <w:proofErr w:type="spellEnd"/>
            <w:r w:rsidRPr="004C0D89">
              <w:rPr>
                <w:rFonts w:eastAsia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EA503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0%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D04E9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00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2278D" w14:textId="77777777" w:rsidR="00614D35" w:rsidRPr="00A94F5D" w:rsidRDefault="00614D35" w:rsidP="00AF7997">
            <w:pPr>
              <w:spacing w:before="1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94F5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02%</w:t>
            </w:r>
          </w:p>
        </w:tc>
      </w:tr>
    </w:tbl>
    <w:p w14:paraId="526A28EA" w14:textId="77777777" w:rsidR="00E229DE" w:rsidRDefault="00E229DE"/>
    <w:sectPr w:rsidR="00E22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F048E"/>
    <w:rsid w:val="003B4584"/>
    <w:rsid w:val="00614D35"/>
    <w:rsid w:val="0085442D"/>
    <w:rsid w:val="00AF048E"/>
    <w:rsid w:val="00E2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76CE7"/>
  <w15:chartTrackingRefBased/>
  <w15:docId w15:val="{35C46907-1F67-4D57-982A-9F310EDC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35"/>
    <w:pPr>
      <w:spacing w:after="120" w:line="264" w:lineRule="auto"/>
    </w:pPr>
    <w:rPr>
      <w:rFonts w:ascii="Times New Roman" w:eastAsiaTheme="minorEastAsia" w:hAns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653</Characters>
  <Application>Microsoft Office Word</Application>
  <DocSecurity>0</DocSecurity>
  <Lines>93</Lines>
  <Paragraphs>82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Iakhno</dc:creator>
  <cp:keywords/>
  <dc:description/>
  <cp:lastModifiedBy>Bansalan, Rebeka</cp:lastModifiedBy>
  <cp:revision>3</cp:revision>
  <dcterms:created xsi:type="dcterms:W3CDTF">2019-12-10T13:51:00Z</dcterms:created>
  <dcterms:modified xsi:type="dcterms:W3CDTF">2020-04-10T23:13:00Z</dcterms:modified>
</cp:coreProperties>
</file>